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03008" w14:textId="25DEED5B" w:rsidR="004A0BE1" w:rsidRDefault="00F27225" w:rsidP="00F950E4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Table S1: The training and validation sets used in machine learning methods. </w:t>
      </w:r>
      <w:proofErr w:type="spellStart"/>
      <w:r>
        <w:rPr>
          <w:rFonts w:ascii="Arial" w:eastAsia="Arial" w:hAnsi="Arial" w:cs="Arial"/>
          <w:sz w:val="22"/>
          <w:szCs w:val="22"/>
        </w:rPr>
        <w:t>Pseudonymised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sample identification data were divided into training and </w:t>
      </w:r>
      <w:r>
        <w:rPr>
          <w:rFonts w:ascii="Arial" w:eastAsia="Arial" w:hAnsi="Arial" w:cs="Arial"/>
        </w:rPr>
        <w:t>validation sets.</w:t>
      </w:r>
    </w:p>
    <w:tbl>
      <w:tblPr>
        <w:tblStyle w:val="a"/>
        <w:tblW w:w="10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74"/>
        <w:gridCol w:w="1547"/>
        <w:gridCol w:w="2812"/>
        <w:gridCol w:w="1767"/>
        <w:gridCol w:w="1770"/>
      </w:tblGrid>
      <w:tr w:rsidR="004A0BE1" w14:paraId="34DF37E1" w14:textId="77777777">
        <w:tc>
          <w:tcPr>
            <w:tcW w:w="2174" w:type="dxa"/>
          </w:tcPr>
          <w:p w14:paraId="12DDEB78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Set</w:t>
            </w:r>
          </w:p>
        </w:tc>
        <w:tc>
          <w:tcPr>
            <w:tcW w:w="4359" w:type="dxa"/>
            <w:gridSpan w:val="2"/>
          </w:tcPr>
          <w:p w14:paraId="669F24C5" w14:textId="77777777" w:rsidR="004A0BE1" w:rsidRDefault="00EE41E2" w:rsidP="00F950E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tool Samples</w:t>
            </w:r>
          </w:p>
        </w:tc>
        <w:tc>
          <w:tcPr>
            <w:tcW w:w="3537" w:type="dxa"/>
            <w:gridSpan w:val="2"/>
          </w:tcPr>
          <w:p w14:paraId="02529307" w14:textId="77777777" w:rsidR="004A0BE1" w:rsidRDefault="00EE41E2" w:rsidP="00F950E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issue Samples</w:t>
            </w:r>
          </w:p>
        </w:tc>
      </w:tr>
      <w:tr w:rsidR="004A0BE1" w14:paraId="0A5660FA" w14:textId="77777777">
        <w:tc>
          <w:tcPr>
            <w:tcW w:w="2174" w:type="dxa"/>
          </w:tcPr>
          <w:p w14:paraId="726F7F64" w14:textId="77777777" w:rsidR="004A0BE1" w:rsidRDefault="004A0BE1" w:rsidP="00F950E4">
            <w:pPr>
              <w:spacing w:line="480" w:lineRule="auto"/>
              <w:rPr>
                <w:b/>
              </w:rPr>
            </w:pPr>
          </w:p>
        </w:tc>
        <w:tc>
          <w:tcPr>
            <w:tcW w:w="1547" w:type="dxa"/>
          </w:tcPr>
          <w:p w14:paraId="3A770934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Polyps</w:t>
            </w:r>
          </w:p>
        </w:tc>
        <w:tc>
          <w:tcPr>
            <w:tcW w:w="2812" w:type="dxa"/>
          </w:tcPr>
          <w:p w14:paraId="03A8DCB2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No Polyps</w:t>
            </w:r>
          </w:p>
        </w:tc>
        <w:tc>
          <w:tcPr>
            <w:tcW w:w="1767" w:type="dxa"/>
          </w:tcPr>
          <w:p w14:paraId="0027531D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Polyps</w:t>
            </w:r>
          </w:p>
        </w:tc>
        <w:tc>
          <w:tcPr>
            <w:tcW w:w="1770" w:type="dxa"/>
          </w:tcPr>
          <w:p w14:paraId="7FAC26B8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No Polyps</w:t>
            </w:r>
          </w:p>
        </w:tc>
      </w:tr>
      <w:tr w:rsidR="004A0BE1" w14:paraId="1B1FFB77" w14:textId="77777777">
        <w:tc>
          <w:tcPr>
            <w:tcW w:w="2174" w:type="dxa"/>
          </w:tcPr>
          <w:p w14:paraId="2ED3098C" w14:textId="77777777" w:rsidR="004A0BE1" w:rsidRDefault="00EE41E2" w:rsidP="00F950E4">
            <w:pPr>
              <w:spacing w:line="480" w:lineRule="auto"/>
            </w:pPr>
            <w:r>
              <w:t>Training</w:t>
            </w:r>
          </w:p>
        </w:tc>
        <w:tc>
          <w:tcPr>
            <w:tcW w:w="1547" w:type="dxa"/>
          </w:tcPr>
          <w:p w14:paraId="71221892" w14:textId="77777777" w:rsidR="004A0BE1" w:rsidRDefault="00EE41E2" w:rsidP="00F950E4">
            <w:pPr>
              <w:spacing w:line="480" w:lineRule="auto"/>
            </w:pPr>
            <w:r>
              <w:t>S2AY1S</w:t>
            </w:r>
          </w:p>
          <w:p w14:paraId="44159BA4" w14:textId="77777777" w:rsidR="004A0BE1" w:rsidRDefault="00EE41E2" w:rsidP="00F950E4">
            <w:pPr>
              <w:spacing w:line="480" w:lineRule="auto"/>
            </w:pPr>
            <w:r>
              <w:t>S3AY1S</w:t>
            </w:r>
          </w:p>
          <w:p w14:paraId="0C00AD23" w14:textId="77777777" w:rsidR="004A0BE1" w:rsidRDefault="00EE41E2" w:rsidP="00F950E4">
            <w:pPr>
              <w:spacing w:line="480" w:lineRule="auto"/>
            </w:pPr>
            <w:r>
              <w:t>S7AY1S</w:t>
            </w:r>
          </w:p>
          <w:p w14:paraId="10FEC0EE" w14:textId="77777777" w:rsidR="004A0BE1" w:rsidRDefault="00EE41E2" w:rsidP="00F950E4">
            <w:pPr>
              <w:spacing w:line="480" w:lineRule="auto"/>
            </w:pPr>
            <w:r>
              <w:t>S8AY1S</w:t>
            </w:r>
          </w:p>
          <w:p w14:paraId="183C1A31" w14:textId="77777777" w:rsidR="004A0BE1" w:rsidRDefault="00EE41E2" w:rsidP="00F950E4">
            <w:pPr>
              <w:spacing w:line="480" w:lineRule="auto"/>
            </w:pPr>
            <w:r>
              <w:t>S9AY1S</w:t>
            </w:r>
          </w:p>
          <w:p w14:paraId="54C59853" w14:textId="77777777" w:rsidR="004A0BE1" w:rsidRDefault="00EE41E2" w:rsidP="00F950E4">
            <w:pPr>
              <w:spacing w:line="480" w:lineRule="auto"/>
            </w:pPr>
            <w:r>
              <w:t>S8AY2S</w:t>
            </w:r>
          </w:p>
          <w:p w14:paraId="3B718FC7" w14:textId="77777777" w:rsidR="004A0BE1" w:rsidRDefault="00EE41E2" w:rsidP="00F950E4">
            <w:pPr>
              <w:spacing w:line="480" w:lineRule="auto"/>
            </w:pPr>
            <w:r>
              <w:t>S8AY3S</w:t>
            </w:r>
          </w:p>
        </w:tc>
        <w:tc>
          <w:tcPr>
            <w:tcW w:w="2812" w:type="dxa"/>
          </w:tcPr>
          <w:p w14:paraId="0EA5A727" w14:textId="77777777" w:rsidR="004A0BE1" w:rsidRDefault="00EE41E2" w:rsidP="00F950E4">
            <w:pPr>
              <w:spacing w:line="480" w:lineRule="auto"/>
            </w:pPr>
            <w:r>
              <w:t>S2BY1S</w:t>
            </w:r>
          </w:p>
          <w:p w14:paraId="040A3F31" w14:textId="77777777" w:rsidR="004A0BE1" w:rsidRDefault="00EE41E2" w:rsidP="00F950E4">
            <w:pPr>
              <w:spacing w:line="480" w:lineRule="auto"/>
            </w:pPr>
            <w:r>
              <w:t>S3BY1S</w:t>
            </w:r>
          </w:p>
          <w:p w14:paraId="1826DADF" w14:textId="77777777" w:rsidR="004A0BE1" w:rsidRDefault="00EE41E2" w:rsidP="00F950E4">
            <w:pPr>
              <w:spacing w:line="480" w:lineRule="auto"/>
            </w:pPr>
            <w:r>
              <w:t>S7BY1S</w:t>
            </w:r>
          </w:p>
          <w:p w14:paraId="25A76CF6" w14:textId="77777777" w:rsidR="004A0BE1" w:rsidRDefault="00EE41E2" w:rsidP="00F950E4">
            <w:pPr>
              <w:spacing w:line="480" w:lineRule="auto"/>
            </w:pPr>
            <w:r>
              <w:t>S9BY1S</w:t>
            </w:r>
          </w:p>
          <w:p w14:paraId="230BEBF1" w14:textId="77777777" w:rsidR="004A0BE1" w:rsidRDefault="00EE41E2" w:rsidP="00F950E4">
            <w:pPr>
              <w:spacing w:line="480" w:lineRule="auto"/>
            </w:pPr>
            <w:r>
              <w:t>S7BY3S</w:t>
            </w:r>
          </w:p>
          <w:p w14:paraId="1B673679" w14:textId="77777777" w:rsidR="004A0BE1" w:rsidRDefault="00EE41E2" w:rsidP="00F950E4">
            <w:pPr>
              <w:spacing w:line="480" w:lineRule="auto"/>
            </w:pPr>
            <w:r>
              <w:t>S3BY2S</w:t>
            </w:r>
          </w:p>
        </w:tc>
        <w:tc>
          <w:tcPr>
            <w:tcW w:w="1767" w:type="dxa"/>
          </w:tcPr>
          <w:p w14:paraId="61A18317" w14:textId="77777777" w:rsidR="004A0BE1" w:rsidRDefault="00EE41E2" w:rsidP="00F950E4">
            <w:pPr>
              <w:spacing w:line="480" w:lineRule="auto"/>
            </w:pPr>
            <w:r>
              <w:t>S9AY1TP</w:t>
            </w:r>
          </w:p>
          <w:p w14:paraId="0C2EFFF8" w14:textId="77777777" w:rsidR="004A0BE1" w:rsidRDefault="00EE41E2" w:rsidP="00F950E4">
            <w:pPr>
              <w:spacing w:line="480" w:lineRule="auto"/>
            </w:pPr>
            <w:r>
              <w:t>S10AY1TP</w:t>
            </w:r>
          </w:p>
          <w:p w14:paraId="021E952E" w14:textId="77777777" w:rsidR="004A0BE1" w:rsidRDefault="00EE41E2" w:rsidP="00F950E4">
            <w:pPr>
              <w:spacing w:line="480" w:lineRule="auto"/>
            </w:pPr>
            <w:r>
              <w:t>S12AY2TP</w:t>
            </w:r>
          </w:p>
          <w:p w14:paraId="6A4DAF25" w14:textId="77777777" w:rsidR="004A0BE1" w:rsidRDefault="00EE41E2" w:rsidP="00F950E4">
            <w:pPr>
              <w:spacing w:line="480" w:lineRule="auto"/>
            </w:pPr>
            <w:r>
              <w:t>S13AY1TP</w:t>
            </w:r>
          </w:p>
          <w:p w14:paraId="41450971" w14:textId="77777777" w:rsidR="004A0BE1" w:rsidRDefault="00EE41E2" w:rsidP="00F950E4">
            <w:pPr>
              <w:spacing w:line="480" w:lineRule="auto"/>
            </w:pPr>
            <w:r>
              <w:t>S13AY2TP</w:t>
            </w:r>
          </w:p>
          <w:p w14:paraId="10880D38" w14:textId="77777777" w:rsidR="004A0BE1" w:rsidRDefault="00EE41E2" w:rsidP="00F950E4">
            <w:pPr>
              <w:spacing w:line="480" w:lineRule="auto"/>
            </w:pPr>
            <w:r>
              <w:t>S15AY1TP</w:t>
            </w:r>
          </w:p>
          <w:p w14:paraId="4E6FD6AA" w14:textId="77777777" w:rsidR="004A0BE1" w:rsidRDefault="00EE41E2" w:rsidP="00F950E4">
            <w:pPr>
              <w:spacing w:line="480" w:lineRule="auto"/>
            </w:pPr>
            <w:r>
              <w:t>S16AY1TP</w:t>
            </w:r>
          </w:p>
          <w:p w14:paraId="338B0FE0" w14:textId="77777777" w:rsidR="004A0BE1" w:rsidRDefault="00EE41E2" w:rsidP="00F950E4">
            <w:pPr>
              <w:spacing w:line="480" w:lineRule="auto"/>
            </w:pPr>
            <w:r>
              <w:t>S12AY3TP</w:t>
            </w:r>
          </w:p>
          <w:p w14:paraId="78ECCF3A" w14:textId="77777777" w:rsidR="004A0BE1" w:rsidRDefault="00EE41E2" w:rsidP="00F950E4">
            <w:pPr>
              <w:spacing w:line="480" w:lineRule="auto"/>
            </w:pPr>
            <w:r>
              <w:t>S7AY1TP</w:t>
            </w:r>
          </w:p>
        </w:tc>
        <w:tc>
          <w:tcPr>
            <w:tcW w:w="1770" w:type="dxa"/>
          </w:tcPr>
          <w:p w14:paraId="2FD6CF85" w14:textId="77777777" w:rsidR="004A0BE1" w:rsidRDefault="00EE41E2" w:rsidP="00F950E4">
            <w:pPr>
              <w:spacing w:line="480" w:lineRule="auto"/>
            </w:pPr>
            <w:r>
              <w:t>S16AY1TH</w:t>
            </w:r>
          </w:p>
          <w:p w14:paraId="5EE3E713" w14:textId="77777777" w:rsidR="004A0BE1" w:rsidRDefault="00EE41E2" w:rsidP="00F950E4">
            <w:pPr>
              <w:spacing w:line="480" w:lineRule="auto"/>
            </w:pPr>
            <w:r>
              <w:t>S12AY3TH</w:t>
            </w:r>
          </w:p>
          <w:p w14:paraId="6824A1DC" w14:textId="77777777" w:rsidR="004A0BE1" w:rsidRDefault="00EE41E2" w:rsidP="00F950E4">
            <w:pPr>
              <w:spacing w:line="480" w:lineRule="auto"/>
            </w:pPr>
            <w:r>
              <w:t>S13AY2TH</w:t>
            </w:r>
          </w:p>
          <w:p w14:paraId="60626C95" w14:textId="77777777" w:rsidR="004A0BE1" w:rsidRDefault="00EE41E2" w:rsidP="00F950E4">
            <w:pPr>
              <w:spacing w:line="480" w:lineRule="auto"/>
            </w:pPr>
            <w:r>
              <w:t>S15AY1TH</w:t>
            </w:r>
          </w:p>
          <w:p w14:paraId="3AEC6D0A" w14:textId="77777777" w:rsidR="004A0BE1" w:rsidRDefault="00EE41E2" w:rsidP="00F950E4">
            <w:pPr>
              <w:spacing w:line="480" w:lineRule="auto"/>
            </w:pPr>
            <w:r>
              <w:t>S12AY2TH</w:t>
            </w:r>
          </w:p>
        </w:tc>
      </w:tr>
      <w:tr w:rsidR="00585780" w14:paraId="521872C3" w14:textId="77777777">
        <w:tc>
          <w:tcPr>
            <w:tcW w:w="2174" w:type="dxa"/>
          </w:tcPr>
          <w:p w14:paraId="27ADC4B3" w14:textId="77777777" w:rsidR="00585780" w:rsidRDefault="00585780" w:rsidP="00F950E4">
            <w:pPr>
              <w:spacing w:line="480" w:lineRule="auto"/>
            </w:pPr>
          </w:p>
        </w:tc>
        <w:tc>
          <w:tcPr>
            <w:tcW w:w="1547" w:type="dxa"/>
          </w:tcPr>
          <w:p w14:paraId="505FDE65" w14:textId="77777777" w:rsidR="00585780" w:rsidRDefault="00585780" w:rsidP="00F950E4">
            <w:pPr>
              <w:spacing w:line="480" w:lineRule="auto"/>
            </w:pPr>
          </w:p>
        </w:tc>
        <w:tc>
          <w:tcPr>
            <w:tcW w:w="2812" w:type="dxa"/>
          </w:tcPr>
          <w:p w14:paraId="08E39A97" w14:textId="77777777" w:rsidR="00585780" w:rsidRDefault="00585780" w:rsidP="00F950E4">
            <w:pPr>
              <w:spacing w:line="480" w:lineRule="auto"/>
            </w:pPr>
          </w:p>
        </w:tc>
        <w:tc>
          <w:tcPr>
            <w:tcW w:w="1767" w:type="dxa"/>
          </w:tcPr>
          <w:p w14:paraId="1EAE5ACA" w14:textId="77777777" w:rsidR="00585780" w:rsidRDefault="00585780" w:rsidP="00F950E4">
            <w:pPr>
              <w:spacing w:line="480" w:lineRule="auto"/>
            </w:pPr>
          </w:p>
        </w:tc>
        <w:tc>
          <w:tcPr>
            <w:tcW w:w="1770" w:type="dxa"/>
          </w:tcPr>
          <w:p w14:paraId="21DDB93F" w14:textId="77777777" w:rsidR="00585780" w:rsidRDefault="00585780" w:rsidP="00F950E4">
            <w:pPr>
              <w:spacing w:line="480" w:lineRule="auto"/>
            </w:pPr>
          </w:p>
        </w:tc>
      </w:tr>
      <w:tr w:rsidR="004A0BE1" w14:paraId="47EB6258" w14:textId="77777777">
        <w:tc>
          <w:tcPr>
            <w:tcW w:w="2174" w:type="dxa"/>
          </w:tcPr>
          <w:p w14:paraId="34FECE1C" w14:textId="77777777" w:rsidR="004A0BE1" w:rsidRDefault="00EE41E2" w:rsidP="00F950E4">
            <w:pPr>
              <w:spacing w:line="480" w:lineRule="auto"/>
            </w:pPr>
            <w:r>
              <w:t>Validation</w:t>
            </w:r>
          </w:p>
        </w:tc>
        <w:tc>
          <w:tcPr>
            <w:tcW w:w="1547" w:type="dxa"/>
          </w:tcPr>
          <w:p w14:paraId="2E35E5C2" w14:textId="77777777" w:rsidR="004A0BE1" w:rsidRDefault="00EE41E2" w:rsidP="00F950E4">
            <w:pPr>
              <w:spacing w:line="480" w:lineRule="auto"/>
            </w:pPr>
            <w:r>
              <w:t>S11ATTS1</w:t>
            </w:r>
          </w:p>
          <w:p w14:paraId="64BC184B" w14:textId="77777777" w:rsidR="004A0BE1" w:rsidRDefault="00EE41E2" w:rsidP="00F950E4">
            <w:pPr>
              <w:spacing w:line="480" w:lineRule="auto"/>
            </w:pPr>
            <w:r>
              <w:t>S11ATTS2</w:t>
            </w:r>
          </w:p>
          <w:p w14:paraId="1EFCE6C4" w14:textId="77777777" w:rsidR="004A0BE1" w:rsidRDefault="00EE41E2" w:rsidP="00F950E4">
            <w:pPr>
              <w:spacing w:line="480" w:lineRule="auto"/>
            </w:pPr>
            <w:r>
              <w:t>S10AY1S</w:t>
            </w:r>
          </w:p>
          <w:p w14:paraId="672DA7CC" w14:textId="77777777" w:rsidR="004A0BE1" w:rsidRDefault="00EE41E2" w:rsidP="00F950E4">
            <w:pPr>
              <w:spacing w:line="480" w:lineRule="auto"/>
            </w:pPr>
            <w:r>
              <w:t>S14AY1S</w:t>
            </w:r>
          </w:p>
          <w:p w14:paraId="5D8B1898" w14:textId="77777777" w:rsidR="004A0BE1" w:rsidRDefault="00EE41E2" w:rsidP="00F950E4">
            <w:pPr>
              <w:spacing w:line="480" w:lineRule="auto"/>
            </w:pPr>
            <w:r>
              <w:t>S15AY1S</w:t>
            </w:r>
          </w:p>
          <w:p w14:paraId="3C3B771B" w14:textId="77777777" w:rsidR="004A0BE1" w:rsidRDefault="00EE41E2" w:rsidP="00F950E4">
            <w:pPr>
              <w:spacing w:line="480" w:lineRule="auto"/>
            </w:pPr>
            <w:r>
              <w:t>S16AY1S</w:t>
            </w:r>
          </w:p>
          <w:p w14:paraId="50551243" w14:textId="77777777" w:rsidR="004A0BE1" w:rsidRDefault="00EE41E2" w:rsidP="00F950E4">
            <w:pPr>
              <w:spacing w:line="480" w:lineRule="auto"/>
            </w:pPr>
            <w:r>
              <w:t>S12AY2S</w:t>
            </w:r>
          </w:p>
          <w:p w14:paraId="6AAA6ACE" w14:textId="77777777" w:rsidR="004A0BE1" w:rsidRDefault="00EE41E2" w:rsidP="00F950E4">
            <w:pPr>
              <w:spacing w:line="480" w:lineRule="auto"/>
            </w:pPr>
            <w:r>
              <w:t>S12AY3S</w:t>
            </w:r>
          </w:p>
        </w:tc>
        <w:tc>
          <w:tcPr>
            <w:tcW w:w="2812" w:type="dxa"/>
          </w:tcPr>
          <w:p w14:paraId="26D05234" w14:textId="77777777" w:rsidR="004A0BE1" w:rsidRDefault="00EE41E2" w:rsidP="00F950E4">
            <w:pPr>
              <w:spacing w:line="480" w:lineRule="auto"/>
            </w:pPr>
            <w:r>
              <w:t>S8BY1S (13 years old)</w:t>
            </w:r>
          </w:p>
          <w:p w14:paraId="20EE67EA" w14:textId="77777777" w:rsidR="004A0BE1" w:rsidRDefault="00EE41E2" w:rsidP="00F950E4">
            <w:pPr>
              <w:spacing w:line="480" w:lineRule="auto"/>
            </w:pPr>
            <w:r>
              <w:t>S10BY1S</w:t>
            </w:r>
          </w:p>
          <w:p w14:paraId="7515395F" w14:textId="77777777" w:rsidR="004A0BE1" w:rsidRDefault="00EE41E2" w:rsidP="00F950E4">
            <w:pPr>
              <w:spacing w:line="480" w:lineRule="auto"/>
            </w:pPr>
            <w:r>
              <w:t>S14BY1S</w:t>
            </w:r>
          </w:p>
          <w:p w14:paraId="4A46E8A6" w14:textId="77777777" w:rsidR="004A0BE1" w:rsidRDefault="00EE41E2" w:rsidP="00F950E4">
            <w:pPr>
              <w:spacing w:line="480" w:lineRule="auto"/>
            </w:pPr>
            <w:r>
              <w:t>S8BY2S (14 years old)</w:t>
            </w:r>
          </w:p>
          <w:p w14:paraId="1D57FAF4" w14:textId="77777777" w:rsidR="004A0BE1" w:rsidRDefault="00EE41E2" w:rsidP="00F950E4">
            <w:pPr>
              <w:spacing w:line="480" w:lineRule="auto"/>
            </w:pPr>
            <w:r>
              <w:t>S8BY3S (15 years old)</w:t>
            </w:r>
          </w:p>
          <w:p w14:paraId="53432387" w14:textId="77777777" w:rsidR="004A0BE1" w:rsidRDefault="004A0BE1" w:rsidP="00F950E4">
            <w:pPr>
              <w:spacing w:line="480" w:lineRule="auto"/>
            </w:pPr>
          </w:p>
        </w:tc>
        <w:tc>
          <w:tcPr>
            <w:tcW w:w="1767" w:type="dxa"/>
          </w:tcPr>
          <w:p w14:paraId="51B6D76C" w14:textId="77777777" w:rsidR="004A0BE1" w:rsidRDefault="00EE41E2" w:rsidP="00F950E4">
            <w:pPr>
              <w:spacing w:line="480" w:lineRule="auto"/>
            </w:pPr>
            <w:r>
              <w:t>S1AY1TP</w:t>
            </w:r>
          </w:p>
          <w:p w14:paraId="6E731ADB" w14:textId="77777777" w:rsidR="004A0BE1" w:rsidRDefault="00EE41E2" w:rsidP="00F950E4">
            <w:pPr>
              <w:spacing w:line="480" w:lineRule="auto"/>
            </w:pPr>
            <w:r>
              <w:t>S2AY1TP</w:t>
            </w:r>
          </w:p>
          <w:p w14:paraId="50DA2E7B" w14:textId="77777777" w:rsidR="004A0BE1" w:rsidRDefault="00EE41E2" w:rsidP="00F950E4">
            <w:pPr>
              <w:spacing w:line="480" w:lineRule="auto"/>
            </w:pPr>
            <w:r>
              <w:t>S7AY3TP</w:t>
            </w:r>
          </w:p>
          <w:p w14:paraId="5D360650" w14:textId="77777777" w:rsidR="004A0BE1" w:rsidRDefault="00EE41E2" w:rsidP="00F950E4">
            <w:pPr>
              <w:spacing w:line="480" w:lineRule="auto"/>
            </w:pPr>
            <w:r>
              <w:t>S8AY3TP</w:t>
            </w:r>
          </w:p>
        </w:tc>
        <w:tc>
          <w:tcPr>
            <w:tcW w:w="1770" w:type="dxa"/>
          </w:tcPr>
          <w:p w14:paraId="7C9D1EE6" w14:textId="77777777" w:rsidR="004A0BE1" w:rsidRDefault="00EE41E2" w:rsidP="00F950E4">
            <w:pPr>
              <w:spacing w:line="480" w:lineRule="auto"/>
            </w:pPr>
            <w:r>
              <w:t>S2AY1TH</w:t>
            </w:r>
          </w:p>
          <w:p w14:paraId="32B756B7" w14:textId="77777777" w:rsidR="004A0BE1" w:rsidRDefault="00EE41E2" w:rsidP="00F950E4">
            <w:pPr>
              <w:spacing w:line="480" w:lineRule="auto"/>
            </w:pPr>
            <w:r>
              <w:t>S7AY3TH</w:t>
            </w:r>
          </w:p>
          <w:p w14:paraId="3E867961" w14:textId="77777777" w:rsidR="004A0BE1" w:rsidRDefault="00EE41E2" w:rsidP="00F950E4">
            <w:pPr>
              <w:spacing w:line="480" w:lineRule="auto"/>
            </w:pPr>
            <w:r>
              <w:t>S8AY3TH</w:t>
            </w:r>
          </w:p>
        </w:tc>
      </w:tr>
    </w:tbl>
    <w:p w14:paraId="66E87FC5" w14:textId="77777777" w:rsidR="004A0BE1" w:rsidRDefault="004A0BE1" w:rsidP="00F950E4">
      <w:pPr>
        <w:tabs>
          <w:tab w:val="left" w:pos="9990"/>
        </w:tabs>
        <w:spacing w:line="480" w:lineRule="auto"/>
        <w:ind w:right="450"/>
        <w:jc w:val="both"/>
        <w:rPr>
          <w:rFonts w:ascii="Arial" w:eastAsia="Arial" w:hAnsi="Arial" w:cs="Arial"/>
          <w:b/>
        </w:rPr>
      </w:pPr>
    </w:p>
    <w:sectPr w:rsidR="004A0BE1" w:rsidSect="00585780">
      <w:headerReference w:type="default" r:id="rId7"/>
      <w:footerReference w:type="default" r:id="rId8"/>
      <w:pgSz w:w="12240" w:h="15840"/>
      <w:pgMar w:top="720" w:right="1080" w:bottom="72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C4921" w14:textId="77777777" w:rsidR="00B21FA2" w:rsidRDefault="00B21FA2">
      <w:r>
        <w:separator/>
      </w:r>
    </w:p>
  </w:endnote>
  <w:endnote w:type="continuationSeparator" w:id="0">
    <w:p w14:paraId="4A16A9FB" w14:textId="77777777" w:rsidR="00B21FA2" w:rsidRDefault="00B21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22CF63" w14:textId="77777777" w:rsidR="00B21FA2" w:rsidRPr="00F950E4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rial" w:eastAsia="Calibri" w:hAnsi="Arial" w:cs="Arial"/>
        <w:color w:val="000000"/>
        <w:sz w:val="22"/>
        <w:szCs w:val="22"/>
      </w:rPr>
    </w:pPr>
  </w:p>
  <w:p w14:paraId="7EC1968C" w14:textId="77777777" w:rsidR="00B21FA2" w:rsidRPr="00F950E4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Calibri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97B6C" w14:textId="77777777" w:rsidR="00B21FA2" w:rsidRDefault="00B21FA2">
      <w:r>
        <w:separator/>
      </w:r>
    </w:p>
  </w:footnote>
  <w:footnote w:type="continuationSeparator" w:id="0">
    <w:p w14:paraId="2C0A4463" w14:textId="77777777" w:rsidR="00B21FA2" w:rsidRDefault="00B21F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2DA34" w14:textId="77777777" w:rsidR="00B21FA2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  <w:p w14:paraId="5039EEEE" w14:textId="77777777" w:rsidR="00B21FA2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ysDA0NDYwMDM3NTZW0lEKTi0uzszPAykwqgUAOMcfuiwAAAA="/>
  </w:docVars>
  <w:rsids>
    <w:rsidRoot w:val="004A0BE1"/>
    <w:rsid w:val="0002077C"/>
    <w:rsid w:val="0004391B"/>
    <w:rsid w:val="00080B09"/>
    <w:rsid w:val="00080B3C"/>
    <w:rsid w:val="000944FB"/>
    <w:rsid w:val="000B5CCF"/>
    <w:rsid w:val="000D4235"/>
    <w:rsid w:val="000E065D"/>
    <w:rsid w:val="000E41E5"/>
    <w:rsid w:val="001263FD"/>
    <w:rsid w:val="00181056"/>
    <w:rsid w:val="00195E21"/>
    <w:rsid w:val="001B3163"/>
    <w:rsid w:val="001F5200"/>
    <w:rsid w:val="00220BAF"/>
    <w:rsid w:val="00250C65"/>
    <w:rsid w:val="002D7806"/>
    <w:rsid w:val="002F2DAC"/>
    <w:rsid w:val="00352152"/>
    <w:rsid w:val="00364D9A"/>
    <w:rsid w:val="00373224"/>
    <w:rsid w:val="003A4B59"/>
    <w:rsid w:val="003C76E7"/>
    <w:rsid w:val="003E0531"/>
    <w:rsid w:val="003E40A4"/>
    <w:rsid w:val="00411C91"/>
    <w:rsid w:val="004464FB"/>
    <w:rsid w:val="004A0BE1"/>
    <w:rsid w:val="004F5CC7"/>
    <w:rsid w:val="005072B7"/>
    <w:rsid w:val="00557186"/>
    <w:rsid w:val="00560E4D"/>
    <w:rsid w:val="00585780"/>
    <w:rsid w:val="005A61F0"/>
    <w:rsid w:val="005C7C8E"/>
    <w:rsid w:val="006036B8"/>
    <w:rsid w:val="00610D55"/>
    <w:rsid w:val="00636578"/>
    <w:rsid w:val="00652447"/>
    <w:rsid w:val="00670765"/>
    <w:rsid w:val="006B2372"/>
    <w:rsid w:val="006F0520"/>
    <w:rsid w:val="007311AC"/>
    <w:rsid w:val="00731498"/>
    <w:rsid w:val="007801CD"/>
    <w:rsid w:val="007A7D6D"/>
    <w:rsid w:val="00816381"/>
    <w:rsid w:val="0082125F"/>
    <w:rsid w:val="008372DD"/>
    <w:rsid w:val="008477FE"/>
    <w:rsid w:val="0086665A"/>
    <w:rsid w:val="008D0C5A"/>
    <w:rsid w:val="008F62A1"/>
    <w:rsid w:val="00944F20"/>
    <w:rsid w:val="00945A49"/>
    <w:rsid w:val="009722E9"/>
    <w:rsid w:val="009C5076"/>
    <w:rsid w:val="009E589A"/>
    <w:rsid w:val="00A348A3"/>
    <w:rsid w:val="00A44592"/>
    <w:rsid w:val="00A50E08"/>
    <w:rsid w:val="00A638EA"/>
    <w:rsid w:val="00A77001"/>
    <w:rsid w:val="00AB3E9C"/>
    <w:rsid w:val="00B21FA2"/>
    <w:rsid w:val="00B65805"/>
    <w:rsid w:val="00B96DBC"/>
    <w:rsid w:val="00BA1CFB"/>
    <w:rsid w:val="00BD47F3"/>
    <w:rsid w:val="00BF3CE9"/>
    <w:rsid w:val="00C00A1C"/>
    <w:rsid w:val="00C91347"/>
    <w:rsid w:val="00D60270"/>
    <w:rsid w:val="00D74DD1"/>
    <w:rsid w:val="00DB04C4"/>
    <w:rsid w:val="00DC02A3"/>
    <w:rsid w:val="00DC23E8"/>
    <w:rsid w:val="00DF41B4"/>
    <w:rsid w:val="00E04D89"/>
    <w:rsid w:val="00E251B8"/>
    <w:rsid w:val="00E6270A"/>
    <w:rsid w:val="00E92B57"/>
    <w:rsid w:val="00EC18F1"/>
    <w:rsid w:val="00EE41E2"/>
    <w:rsid w:val="00F27225"/>
    <w:rsid w:val="00F950E4"/>
    <w:rsid w:val="00FA08C9"/>
    <w:rsid w:val="00FD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AFA7"/>
  <w15:docId w15:val="{32FF3CCB-A144-4E4E-BFCD-BAB95410E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21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50726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75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75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E71D3"/>
    <w:pPr>
      <w:spacing w:before="100" w:beforeAutospacing="1" w:after="100" w:afterAutospacing="1"/>
    </w:pPr>
    <w:rPr>
      <w:rFonts w:eastAsiaTheme="minorEastAsia"/>
    </w:rPr>
  </w:style>
  <w:style w:type="character" w:customStyle="1" w:styleId="e24kjd">
    <w:name w:val="e24kjd"/>
    <w:basedOn w:val="DefaultParagraphFont"/>
    <w:rsid w:val="00E40ABA"/>
  </w:style>
  <w:style w:type="character" w:styleId="CommentReference">
    <w:name w:val="annotation reference"/>
    <w:basedOn w:val="DefaultParagraphFont"/>
    <w:uiPriority w:val="99"/>
    <w:semiHidden/>
    <w:unhideWhenUsed/>
    <w:rsid w:val="00475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0F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0F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44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6299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22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22019"/>
  </w:style>
  <w:style w:type="paragraph" w:styleId="Footer">
    <w:name w:val="footer"/>
    <w:basedOn w:val="Normal"/>
    <w:link w:val="FooterChar"/>
    <w:uiPriority w:val="99"/>
    <w:unhideWhenUsed/>
    <w:rsid w:val="00922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22019"/>
  </w:style>
  <w:style w:type="character" w:styleId="Emphasis">
    <w:name w:val="Emphasis"/>
    <w:basedOn w:val="DefaultParagraphFont"/>
    <w:uiPriority w:val="20"/>
    <w:qFormat/>
    <w:rsid w:val="00FB6569"/>
    <w:rPr>
      <w:i/>
      <w:iCs/>
    </w:rPr>
  </w:style>
  <w:style w:type="character" w:styleId="Strong">
    <w:name w:val="Strong"/>
    <w:basedOn w:val="DefaultParagraphFont"/>
    <w:uiPriority w:val="22"/>
    <w:qFormat/>
    <w:rsid w:val="003F7B23"/>
    <w:rPr>
      <w:b/>
      <w:bCs/>
    </w:rPr>
  </w:style>
  <w:style w:type="character" w:customStyle="1" w:styleId="figpopup-sensitive-area">
    <w:name w:val="figpopup-sensitive-area"/>
    <w:basedOn w:val="DefaultParagraphFont"/>
    <w:rsid w:val="00584A44"/>
  </w:style>
  <w:style w:type="character" w:styleId="FollowedHyperlink">
    <w:name w:val="FollowedHyperlink"/>
    <w:basedOn w:val="DefaultParagraphFont"/>
    <w:uiPriority w:val="99"/>
    <w:semiHidden/>
    <w:unhideWhenUsed/>
    <w:rsid w:val="009B624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C081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95E"/>
    <w:rPr>
      <w:color w:val="808080"/>
      <w:shd w:val="clear" w:color="auto" w:fill="E6E6E6"/>
    </w:rPr>
  </w:style>
  <w:style w:type="character" w:customStyle="1" w:styleId="element-citation">
    <w:name w:val="element-citation"/>
    <w:basedOn w:val="DefaultParagraphFont"/>
    <w:rsid w:val="0050295E"/>
  </w:style>
  <w:style w:type="character" w:customStyle="1" w:styleId="ref-journal">
    <w:name w:val="ref-journal"/>
    <w:basedOn w:val="DefaultParagraphFont"/>
    <w:rsid w:val="00C27719"/>
  </w:style>
  <w:style w:type="character" w:customStyle="1" w:styleId="ref-vol">
    <w:name w:val="ref-vol"/>
    <w:basedOn w:val="DefaultParagraphFont"/>
    <w:rsid w:val="00C27719"/>
  </w:style>
  <w:style w:type="paragraph" w:customStyle="1" w:styleId="EndNoteBibliographyTitle">
    <w:name w:val="EndNote Bibliography Title"/>
    <w:basedOn w:val="Normal"/>
    <w:link w:val="EndNoteBibliographyTitleChar"/>
    <w:rsid w:val="00432CA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CA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32CA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CA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captions">
    <w:name w:val="captions"/>
    <w:basedOn w:val="DefaultParagraphFont"/>
    <w:rsid w:val="00F86FAE"/>
  </w:style>
  <w:style w:type="character" w:customStyle="1" w:styleId="Heading2Char">
    <w:name w:val="Heading 2 Char"/>
    <w:basedOn w:val="DefaultParagraphFont"/>
    <w:link w:val="Heading2"/>
    <w:uiPriority w:val="9"/>
    <w:rsid w:val="0050726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Revision">
    <w:name w:val="Revision"/>
    <w:hidden/>
    <w:uiPriority w:val="99"/>
    <w:semiHidden/>
    <w:rsid w:val="004D6F36"/>
  </w:style>
  <w:style w:type="table" w:styleId="TableGrid">
    <w:name w:val="Table Grid"/>
    <w:basedOn w:val="TableNormal"/>
    <w:uiPriority w:val="39"/>
    <w:rsid w:val="00D70E2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FB01A1"/>
  </w:style>
  <w:style w:type="character" w:customStyle="1" w:styleId="docsum-journal-citation">
    <w:name w:val="docsum-journal-citation"/>
    <w:basedOn w:val="DefaultParagraphFont"/>
    <w:rsid w:val="00FB01A1"/>
  </w:style>
  <w:style w:type="character" w:customStyle="1" w:styleId="cit">
    <w:name w:val="cit"/>
    <w:basedOn w:val="DefaultParagraphFont"/>
    <w:rsid w:val="001F2D0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customStyle="1" w:styleId="p1">
    <w:name w:val="p1"/>
    <w:basedOn w:val="Normal"/>
    <w:rsid w:val="00250C65"/>
    <w:rPr>
      <w:rFonts w:ascii="Calibri" w:eastAsiaTheme="minorHAns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20B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5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6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dZxVr7y1nMPB8r9KrDXr3JUJwQ==">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ard, Thomas, M</dc:creator>
  <cp:lastModifiedBy>Shahid Umar</cp:lastModifiedBy>
  <cp:revision>4</cp:revision>
  <dcterms:created xsi:type="dcterms:W3CDTF">2021-11-10T22:41:00Z</dcterms:created>
  <dcterms:modified xsi:type="dcterms:W3CDTF">2021-11-12T15:06:00Z</dcterms:modified>
</cp:coreProperties>
</file>